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FC2F9" w14:textId="088412D2" w:rsidR="00CE1A8B" w:rsidRPr="00153904" w:rsidRDefault="00CE1A8B" w:rsidP="00CE1A8B">
      <w:pPr>
        <w:widowControl/>
        <w:jc w:val="left"/>
        <w:rPr>
          <w:rFonts w:ascii="Arial" w:hAnsi="Arial" w:cs="Arial"/>
          <w:b/>
          <w:color w:val="000000"/>
          <w:kern w:val="0"/>
          <w:sz w:val="22"/>
        </w:rPr>
      </w:pPr>
      <w:r w:rsidRPr="00C31DCC">
        <w:rPr>
          <w:rFonts w:ascii="Arial" w:hAnsi="Arial" w:cs="Arial"/>
          <w:b/>
          <w:color w:val="000000"/>
          <w:kern w:val="0"/>
          <w:sz w:val="22"/>
        </w:rPr>
        <w:t>Supplementa</w:t>
      </w:r>
      <w:r>
        <w:rPr>
          <w:rFonts w:ascii="Arial" w:hAnsi="Arial" w:cs="Arial"/>
          <w:b/>
          <w:color w:val="000000"/>
          <w:kern w:val="0"/>
          <w:sz w:val="22"/>
        </w:rPr>
        <w:t>ry</w:t>
      </w:r>
      <w:r w:rsidR="00963462">
        <w:rPr>
          <w:rFonts w:ascii="Arial" w:hAnsi="Arial" w:cs="Arial"/>
          <w:b/>
          <w:color w:val="000000"/>
          <w:kern w:val="0"/>
          <w:sz w:val="22"/>
        </w:rPr>
        <w:t xml:space="preserve"> Table </w:t>
      </w:r>
      <w:r w:rsidR="0018364D">
        <w:rPr>
          <w:rFonts w:ascii="Arial" w:hAnsi="Arial" w:cs="Arial"/>
          <w:b/>
          <w:color w:val="000000"/>
          <w:kern w:val="0"/>
          <w:sz w:val="22"/>
        </w:rPr>
        <w:t>1</w:t>
      </w:r>
      <w:r w:rsidRPr="00C31DCC">
        <w:rPr>
          <w:rFonts w:ascii="Arial" w:hAnsi="Arial" w:cs="Arial"/>
          <w:b/>
          <w:color w:val="000000"/>
          <w:kern w:val="0"/>
          <w:sz w:val="22"/>
        </w:rPr>
        <w:t xml:space="preserve">. </w:t>
      </w:r>
      <w:r w:rsidRPr="00153904">
        <w:rPr>
          <w:rFonts w:ascii="Arial" w:hAnsi="Arial" w:cs="Arial"/>
          <w:b/>
          <w:color w:val="000000"/>
          <w:kern w:val="0"/>
          <w:sz w:val="22"/>
        </w:rPr>
        <w:t xml:space="preserve">Clinicopathological characteristics </w:t>
      </w:r>
      <w:r w:rsidR="005F1D32">
        <w:rPr>
          <w:rFonts w:ascii="Arial" w:hAnsi="Arial" w:cs="Arial"/>
          <w:b/>
          <w:color w:val="000000"/>
          <w:kern w:val="0"/>
          <w:sz w:val="22"/>
        </w:rPr>
        <w:t>of the PDAC patients in cohort 1</w:t>
      </w:r>
      <w:bookmarkStart w:id="0" w:name="_GoBack"/>
      <w:bookmarkEnd w:id="0"/>
      <w:r w:rsidRPr="00153904">
        <w:rPr>
          <w:rFonts w:ascii="Arial" w:hAnsi="Arial" w:cs="Arial"/>
          <w:b/>
          <w:color w:val="000000"/>
          <w:kern w:val="0"/>
          <w:sz w:val="22"/>
        </w:rPr>
        <w:t xml:space="preserve"> (</w:t>
      </w:r>
      <w:r w:rsidRPr="00153904">
        <w:rPr>
          <w:rFonts w:ascii="Arial" w:hAnsi="Arial" w:cs="Arial"/>
          <w:b/>
          <w:i/>
          <w:color w:val="000000"/>
          <w:kern w:val="0"/>
          <w:sz w:val="22"/>
        </w:rPr>
        <w:t>n</w:t>
      </w:r>
      <w:r w:rsidRPr="00153904">
        <w:rPr>
          <w:rFonts w:ascii="Arial" w:hAnsi="Arial" w:cs="Arial"/>
          <w:b/>
          <w:color w:val="000000"/>
          <w:kern w:val="0"/>
          <w:sz w:val="22"/>
        </w:rPr>
        <w:t xml:space="preserve"> = 25)</w:t>
      </w:r>
    </w:p>
    <w:tbl>
      <w:tblPr>
        <w:tblStyle w:val="a5"/>
        <w:tblW w:w="652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2126"/>
      </w:tblGrid>
      <w:tr w:rsidR="00CE1A8B" w:rsidRPr="00115991" w14:paraId="2529F4C6" w14:textId="77777777" w:rsidTr="009D5D9B">
        <w:trPr>
          <w:trHeight w:val="783"/>
        </w:trPr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7E7B17C" w14:textId="77777777" w:rsidR="00CE1A8B" w:rsidRPr="00F6028B" w:rsidRDefault="00CE1A8B" w:rsidP="009D5D9B">
            <w:pPr>
              <w:keepNext/>
              <w:keepLines/>
              <w:outlineLvl w:val="6"/>
              <w:rPr>
                <w:rFonts w:ascii="Arial" w:hAnsi="Arial" w:cs="Arial"/>
                <w:b/>
                <w:sz w:val="22"/>
              </w:rPr>
            </w:pPr>
            <w:r w:rsidRPr="00F6028B">
              <w:rPr>
                <w:rFonts w:ascii="Arial" w:hAnsi="Arial" w:cs="Arial"/>
                <w:b/>
                <w:sz w:val="22"/>
              </w:rPr>
              <w:t>Characteristic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E90B285" w14:textId="77777777" w:rsidR="00CE1A8B" w:rsidRPr="00F6028B" w:rsidRDefault="00CE1A8B" w:rsidP="009D5D9B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F6028B">
              <w:rPr>
                <w:rFonts w:ascii="Arial" w:hAnsi="Arial" w:cs="Arial"/>
                <w:b/>
                <w:i/>
                <w:sz w:val="22"/>
              </w:rPr>
              <w:t>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01D754E" w14:textId="77777777" w:rsidR="00CE1A8B" w:rsidRPr="00F6028B" w:rsidRDefault="00CE1A8B" w:rsidP="009D5D9B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F6028B">
              <w:rPr>
                <w:rFonts w:ascii="Arial" w:hAnsi="Arial" w:cs="Arial"/>
                <w:b/>
                <w:sz w:val="22"/>
              </w:rPr>
              <w:t>%</w:t>
            </w:r>
          </w:p>
        </w:tc>
      </w:tr>
      <w:tr w:rsidR="00CE1A8B" w:rsidRPr="00C31DCC" w14:paraId="586AFE2E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015B0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6CDEE5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AFEEDA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</w:tr>
      <w:tr w:rsidR="00CE1A8B" w:rsidRPr="00C31DCC" w14:paraId="2EAF358B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61483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Ma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DAB59" w14:textId="49D11FB1" w:rsidR="00CE1A8B" w:rsidRPr="00C31DCC" w:rsidRDefault="00EC29D7" w:rsidP="009D5D9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53534C" w14:textId="2019418D" w:rsidR="00CE1A8B" w:rsidRPr="00C31DCC" w:rsidRDefault="00EC29D7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64</w:t>
            </w:r>
          </w:p>
        </w:tc>
      </w:tr>
      <w:tr w:rsidR="00CE1A8B" w:rsidRPr="00C31DCC" w14:paraId="67F1ED07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5F26A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1799E" w14:textId="5441CB9F" w:rsidR="00CE1A8B" w:rsidRPr="00C31DCC" w:rsidRDefault="00EC29D7" w:rsidP="009D5D9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B36336" w14:textId="440BB141" w:rsidR="00CE1A8B" w:rsidRPr="00C31DCC" w:rsidRDefault="00EC29D7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36</w:t>
            </w:r>
          </w:p>
        </w:tc>
      </w:tr>
      <w:tr w:rsidR="00CE1A8B" w:rsidRPr="00C31DCC" w14:paraId="1B51A8FA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F114A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>Age</w:t>
            </w:r>
            <w:r>
              <w:rPr>
                <w:rFonts w:ascii="Arial" w:hAnsi="Arial" w:cs="Arial"/>
                <w:sz w:val="22"/>
              </w:rPr>
              <w:t xml:space="preserve">, yea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E7255E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9146AF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</w:tr>
      <w:tr w:rsidR="00CE1A8B" w:rsidRPr="00C31DCC" w14:paraId="3A391F45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4CF9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</w:t>
            </w:r>
            <w:r>
              <w:rPr>
                <w:rFonts w:ascii="Arial" w:hAnsi="Arial" w:cs="Arial"/>
                <w:sz w:val="22"/>
              </w:rPr>
              <w:t>≤</w:t>
            </w:r>
            <w:r w:rsidRPr="00C31DCC">
              <w:rPr>
                <w:rFonts w:ascii="Arial" w:hAnsi="Arial" w:cs="Arial"/>
                <w:sz w:val="22"/>
              </w:rPr>
              <w:t xml:space="preserve">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1B13F" w14:textId="6DBD8F04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E9679F" w14:textId="5BDD4046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72</w:t>
            </w:r>
          </w:p>
        </w:tc>
      </w:tr>
      <w:tr w:rsidR="00CE1A8B" w:rsidRPr="00C31DCC" w14:paraId="40023A44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1721C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&gt;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3600E" w14:textId="3F2F720F" w:rsidR="00CE1A8B" w:rsidRPr="00C31DCC" w:rsidRDefault="00CE1A8B" w:rsidP="009D5D9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F8E8A8" w14:textId="236758BF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28</w:t>
            </w:r>
          </w:p>
        </w:tc>
      </w:tr>
      <w:tr w:rsidR="00CE1A8B" w:rsidRPr="00C31DCC" w14:paraId="648B1148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1640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>Depth of inva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C5D09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A9D632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</w:tr>
      <w:tr w:rsidR="00CE1A8B" w:rsidRPr="00C31DCC" w14:paraId="62C6AC44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2DE2F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2818C" w14:textId="7928C0CA" w:rsidR="00CE1A8B" w:rsidRPr="00C31DCC" w:rsidRDefault="00CE1A8B" w:rsidP="009D5D9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20B4D8" w14:textId="5B5D920F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8</w:t>
            </w:r>
          </w:p>
        </w:tc>
      </w:tr>
      <w:tr w:rsidR="00CE1A8B" w:rsidRPr="00C31DCC" w14:paraId="4A96A59B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B98D2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2B49C" w14:textId="5BB5CA60" w:rsidR="00CE1A8B" w:rsidRPr="00C31DCC" w:rsidRDefault="00CE1A8B" w:rsidP="009D5D9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C7BC7C" w14:textId="767C8806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64</w:t>
            </w:r>
          </w:p>
        </w:tc>
      </w:tr>
      <w:tr w:rsidR="00CE1A8B" w:rsidRPr="00C31DCC" w14:paraId="66054A3A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C0CDE" w14:textId="77777777" w:rsidR="00CE1A8B" w:rsidRPr="00C31DCC" w:rsidRDefault="00CE1A8B" w:rsidP="009D5D9B">
            <w:pPr>
              <w:jc w:val="left"/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66728" w14:textId="6DFAB6D4" w:rsidR="00CE1A8B" w:rsidRPr="00C31DCC" w:rsidRDefault="00CE1A8B" w:rsidP="009D5D9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904074" w14:textId="6D1972C3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28</w:t>
            </w:r>
          </w:p>
        </w:tc>
      </w:tr>
      <w:tr w:rsidR="00CE1A8B" w:rsidRPr="00C31DCC" w14:paraId="0D429ABC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EF064" w14:textId="77777777" w:rsidR="00CE1A8B" w:rsidRPr="00C31DCC" w:rsidRDefault="00CE1A8B" w:rsidP="009D5D9B">
            <w:pPr>
              <w:jc w:val="left"/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>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91467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9098CB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</w:tr>
      <w:tr w:rsidR="00CE1A8B" w:rsidRPr="00C31DCC" w14:paraId="544B72B2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E2DB" w14:textId="68BCE05E" w:rsidR="00CE1A8B" w:rsidRPr="00C31DCC" w:rsidRDefault="00CE1A8B" w:rsidP="00CE1A8B">
            <w:pPr>
              <w:widowControl/>
              <w:ind w:firstLine="110"/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Wel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9CD1E" w14:textId="1D99B1A8" w:rsidR="00CE1A8B" w:rsidRPr="00C31DCC" w:rsidRDefault="00EC29D7" w:rsidP="009D5D9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2EBE69" w14:textId="60D7FBC0" w:rsidR="00CE1A8B" w:rsidRPr="00C31DCC" w:rsidRDefault="00EC29D7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8</w:t>
            </w:r>
          </w:p>
        </w:tc>
      </w:tr>
      <w:tr w:rsidR="00CE1A8B" w:rsidRPr="00C31DCC" w14:paraId="37273EDC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C0B7A" w14:textId="1543E535" w:rsidR="00CE1A8B" w:rsidRPr="00C31DCC" w:rsidRDefault="00CE1A8B" w:rsidP="009D5D9B">
            <w:pPr>
              <w:widowControl/>
              <w:ind w:firstLine="110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Pr="00C31DCC">
              <w:rPr>
                <w:rFonts w:ascii="Arial" w:hAnsi="Arial" w:cs="Arial"/>
                <w:sz w:val="22"/>
              </w:rPr>
              <w:t>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127FA" w14:textId="24F7C67E" w:rsidR="00CE1A8B" w:rsidRPr="00C31DCC" w:rsidRDefault="00EC29D7" w:rsidP="009D5D9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F787F2" w14:textId="1F1DA771" w:rsidR="00CE1A8B" w:rsidRPr="00EC29D7" w:rsidRDefault="00EC29D7" w:rsidP="009D5D9B">
            <w:pPr>
              <w:jc w:val="left"/>
              <w:rPr>
                <w:rFonts w:ascii="Arial" w:eastAsiaTheme="minorEastAsia" w:hAnsi="Arial" w:cs="Arial"/>
                <w:iCs/>
                <w:color w:val="404040" w:themeColor="text1" w:themeTint="BF"/>
                <w:sz w:val="22"/>
              </w:rPr>
            </w:pPr>
            <w:r w:rsidRPr="00EC29D7">
              <w:rPr>
                <w:rFonts w:ascii="Arial" w:eastAsiaTheme="minorEastAsia" w:hAnsi="Arial" w:cs="Arial" w:hint="eastAsia"/>
                <w:iCs/>
                <w:color w:val="404040" w:themeColor="text1" w:themeTint="BF"/>
                <w:sz w:val="22"/>
              </w:rPr>
              <w:t>60</w:t>
            </w:r>
          </w:p>
        </w:tc>
      </w:tr>
      <w:tr w:rsidR="00CE1A8B" w:rsidRPr="00C31DCC" w14:paraId="74B9A5BA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C0B7" w14:textId="568C31E3" w:rsidR="00CE1A8B" w:rsidRPr="00C31DCC" w:rsidRDefault="00CE1A8B" w:rsidP="009D5D9B">
            <w:pPr>
              <w:widowControl/>
              <w:ind w:firstLine="110"/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71261" w14:textId="5086A724" w:rsidR="00CE1A8B" w:rsidRPr="00EC29D7" w:rsidRDefault="00EC29D7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  <w:r>
              <w:rPr>
                <w:rFonts w:ascii="Arial" w:eastAsiaTheme="minorEastAsia" w:hAnsi="Arial" w:cs="Arial" w:hint="eastAsia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9914A3" w14:textId="58E1DCF9" w:rsidR="00CE1A8B" w:rsidRPr="00EC29D7" w:rsidRDefault="00EC29D7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  <w:r>
              <w:rPr>
                <w:rFonts w:ascii="Arial" w:eastAsiaTheme="minorEastAsia" w:hAnsi="Arial" w:cs="Arial" w:hint="eastAsia"/>
                <w:sz w:val="22"/>
              </w:rPr>
              <w:t>32</w:t>
            </w:r>
          </w:p>
        </w:tc>
      </w:tr>
      <w:tr w:rsidR="00CE1A8B" w:rsidRPr="00C31DCC" w14:paraId="1CAA691F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33FA2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>Tumor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D0F27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CB3B2F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</w:tr>
      <w:tr w:rsidR="00CE1A8B" w:rsidRPr="00C31DCC" w14:paraId="4BCCAC91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F853B" w14:textId="682843E0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</w:t>
            </w:r>
            <w:r w:rsidRPr="00C31DCC">
              <w:rPr>
                <w:rFonts w:ascii="Arial" w:hAnsi="Arial" w:cs="Arial"/>
                <w:color w:val="000000"/>
                <w:kern w:val="0"/>
                <w:sz w:val="22"/>
              </w:rPr>
              <w:t>≤</w:t>
            </w:r>
            <w:r w:rsidR="00EC29D7">
              <w:rPr>
                <w:rFonts w:ascii="Arial" w:hAnsi="Arial" w:cs="Arial"/>
                <w:sz w:val="22"/>
              </w:rPr>
              <w:t>3</w:t>
            </w:r>
            <w:r w:rsidRPr="00C31DCC">
              <w:rPr>
                <w:rFonts w:ascii="Arial" w:hAnsi="Arial" w:cs="Arial"/>
                <w:sz w:val="22"/>
              </w:rPr>
              <w:t xml:space="preserve">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F70067" w14:textId="6E3C72CF" w:rsidR="00CE1A8B" w:rsidRPr="00C31DCC" w:rsidRDefault="00EC29D7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D72C56" w14:textId="26DE1D16" w:rsidR="00CE1A8B" w:rsidRPr="00C31DCC" w:rsidRDefault="00EC29D7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40</w:t>
            </w:r>
          </w:p>
        </w:tc>
      </w:tr>
      <w:tr w:rsidR="00CE1A8B" w:rsidRPr="00C31DCC" w14:paraId="33225D39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521E7" w14:textId="5E9F55DD" w:rsidR="00CE1A8B" w:rsidRPr="00C31DCC" w:rsidRDefault="00EC29D7" w:rsidP="009D5D9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&gt;3</w:t>
            </w:r>
            <w:r w:rsidR="00CE1A8B" w:rsidRPr="00C31DCC">
              <w:rPr>
                <w:rFonts w:ascii="Arial" w:hAnsi="Arial" w:cs="Arial"/>
                <w:sz w:val="22"/>
              </w:rPr>
              <w:t xml:space="preserve">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24BA0" w14:textId="3BF3B122" w:rsidR="00CE1A8B" w:rsidRPr="00C31DCC" w:rsidRDefault="00EC29D7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4BEF26" w14:textId="4267B99D" w:rsidR="00CE1A8B" w:rsidRPr="00C31DCC" w:rsidRDefault="00EC29D7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60</w:t>
            </w:r>
          </w:p>
        </w:tc>
      </w:tr>
      <w:tr w:rsidR="00CE1A8B" w:rsidRPr="00C31DCC" w14:paraId="54A7FA65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F1412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>N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1D182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1F08F9" w14:textId="77777777" w:rsidR="00CE1A8B" w:rsidRPr="00C31DCC" w:rsidRDefault="00CE1A8B" w:rsidP="009D5D9B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</w:tr>
      <w:tr w:rsidR="00CE1A8B" w:rsidRPr="00C31DCC" w14:paraId="1E7FA249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DDF8A" w14:textId="77777777" w:rsidR="00CE1A8B" w:rsidRPr="00C31DCC" w:rsidRDefault="00CE1A8B" w:rsidP="009D5D9B">
            <w:pPr>
              <w:rPr>
                <w:rFonts w:ascii="Arial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N0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B58BB9" w14:textId="281EC499" w:rsidR="00CE1A8B" w:rsidRPr="00C31DCC" w:rsidRDefault="00883611" w:rsidP="009D5D9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BE02D7" w14:textId="45BC3E36" w:rsidR="00CE1A8B" w:rsidRPr="00C31DCC" w:rsidRDefault="00883611" w:rsidP="009D5D9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48</w:t>
            </w:r>
          </w:p>
        </w:tc>
      </w:tr>
      <w:tr w:rsidR="00CE1A8B" w:rsidRPr="00C31DCC" w14:paraId="33A46C1C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19C7E" w14:textId="1A181628" w:rsidR="00CE1A8B" w:rsidRPr="00C31DCC" w:rsidRDefault="00EC29D7" w:rsidP="00CE1A8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D5CAD" w14:textId="37EFC203" w:rsidR="00CE1A8B" w:rsidRPr="00C31DCC" w:rsidRDefault="00883611" w:rsidP="00CE1A8B">
            <w:p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B91698" w14:textId="091E402C" w:rsidR="00CE1A8B" w:rsidRPr="00C31DCC" w:rsidRDefault="00883611" w:rsidP="00CE1A8B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52</w:t>
            </w:r>
          </w:p>
        </w:tc>
      </w:tr>
      <w:tr w:rsidR="00883611" w:rsidRPr="00C31DCC" w14:paraId="7FB134AF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40511C" w14:textId="42005821" w:rsidR="00883611" w:rsidRPr="00C31DCC" w:rsidRDefault="00883611" w:rsidP="00883611">
            <w:pPr>
              <w:ind w:right="-107"/>
              <w:jc w:val="left"/>
              <w:rPr>
                <w:rFonts w:ascii="Arial" w:eastAsiaTheme="minorEastAsia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Distant metasta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46216" w14:textId="77777777" w:rsidR="00883611" w:rsidRPr="00C31DCC" w:rsidRDefault="00883611" w:rsidP="00883611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E3A155" w14:textId="77777777" w:rsidR="00883611" w:rsidRPr="00C31DCC" w:rsidRDefault="00883611" w:rsidP="00883611">
            <w:pPr>
              <w:jc w:val="left"/>
              <w:rPr>
                <w:rFonts w:ascii="Arial" w:eastAsiaTheme="minorEastAsia" w:hAnsi="Arial" w:cs="Arial"/>
                <w:sz w:val="22"/>
              </w:rPr>
            </w:pPr>
          </w:p>
        </w:tc>
      </w:tr>
      <w:tr w:rsidR="00883611" w:rsidRPr="00C31DCC" w14:paraId="7D28F32F" w14:textId="77777777" w:rsidTr="009D5D9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3F1E13" w14:textId="2241B272" w:rsidR="00883611" w:rsidRPr="00C31DCC" w:rsidRDefault="00883611" w:rsidP="00883611">
            <w:pPr>
              <w:ind w:right="-107"/>
              <w:jc w:val="left"/>
              <w:rPr>
                <w:rFonts w:ascii="Arial" w:eastAsiaTheme="minorEastAsia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No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1AC86" w14:textId="4D678BB1" w:rsidR="00883611" w:rsidRPr="00C31DCC" w:rsidRDefault="00883611" w:rsidP="00883611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F4608E" w14:textId="1866DBB2" w:rsidR="00883611" w:rsidRPr="00C31DCC" w:rsidRDefault="00883611" w:rsidP="00883611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92</w:t>
            </w:r>
          </w:p>
        </w:tc>
      </w:tr>
      <w:tr w:rsidR="00883611" w:rsidRPr="00C31DCC" w14:paraId="7F217B93" w14:textId="77777777" w:rsidTr="009D5D9B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65CD8" w14:textId="3D06FFB3" w:rsidR="00883611" w:rsidRPr="00C31DCC" w:rsidRDefault="00883611" w:rsidP="00883611">
            <w:pPr>
              <w:ind w:right="-107"/>
              <w:jc w:val="left"/>
              <w:rPr>
                <w:rFonts w:ascii="Arial" w:eastAsiaTheme="minorEastAsia" w:hAnsi="Arial" w:cs="Arial"/>
                <w:sz w:val="22"/>
              </w:rPr>
            </w:pPr>
            <w:r w:rsidRPr="00C31DCC">
              <w:rPr>
                <w:rFonts w:ascii="Arial" w:hAnsi="Arial" w:cs="Arial"/>
                <w:sz w:val="22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48D3B" w14:textId="508C4D2B" w:rsidR="00883611" w:rsidRPr="00C31DCC" w:rsidRDefault="00883611" w:rsidP="00883611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AE435" w14:textId="31794DFA" w:rsidR="00883611" w:rsidRPr="00C31DCC" w:rsidRDefault="00883611" w:rsidP="00883611">
            <w:pPr>
              <w:jc w:val="left"/>
              <w:rPr>
                <w:rFonts w:ascii="Arial" w:eastAsiaTheme="minorEastAsia" w:hAnsi="Arial" w:cs="Arial"/>
                <w:i/>
                <w:iCs/>
                <w:color w:val="404040" w:themeColor="text1" w:themeTint="BF"/>
                <w:sz w:val="22"/>
              </w:rPr>
            </w:pPr>
            <w:r>
              <w:rPr>
                <w:rFonts w:ascii="Arial" w:eastAsiaTheme="minorEastAsia" w:hAnsi="Arial" w:cs="Arial"/>
                <w:sz w:val="22"/>
              </w:rPr>
              <w:t>8</w:t>
            </w:r>
          </w:p>
        </w:tc>
      </w:tr>
    </w:tbl>
    <w:p w14:paraId="428EAAB1" w14:textId="77777777" w:rsidR="00CE1A8B" w:rsidRPr="00C31DCC" w:rsidRDefault="00CE1A8B" w:rsidP="00CE1A8B">
      <w:pPr>
        <w:widowControl/>
        <w:rPr>
          <w:rFonts w:ascii="Arial" w:hAnsi="Arial" w:cs="Arial"/>
          <w:b/>
          <w:color w:val="000000"/>
          <w:kern w:val="0"/>
          <w:sz w:val="22"/>
        </w:rPr>
      </w:pPr>
    </w:p>
    <w:p w14:paraId="584EB197" w14:textId="77777777" w:rsidR="00CE1A8B" w:rsidRDefault="00CE1A8B" w:rsidP="00C1276D">
      <w:pPr>
        <w:pStyle w:val="a6"/>
        <w:autoSpaceDE w:val="0"/>
        <w:autoSpaceDN w:val="0"/>
        <w:adjustRightInd w:val="0"/>
        <w:snapToGrid w:val="0"/>
        <w:spacing w:afterLines="40" w:after="124"/>
        <w:ind w:left="-630" w:firstLineChars="0" w:firstLine="0"/>
        <w:jc w:val="left"/>
        <w:rPr>
          <w:rFonts w:ascii="Arial" w:eastAsiaTheme="minorEastAsia" w:hAnsi="Arial" w:cs="Arial"/>
          <w:b/>
          <w:kern w:val="0"/>
          <w:sz w:val="22"/>
        </w:rPr>
      </w:pPr>
    </w:p>
    <w:p w14:paraId="6DAC54F3" w14:textId="77777777" w:rsidR="00257EDE" w:rsidRPr="00B33327" w:rsidRDefault="00257EDE">
      <w:pPr>
        <w:rPr>
          <w:rFonts w:ascii="Arial" w:hAnsi="Arial" w:cs="Arial"/>
        </w:rPr>
      </w:pPr>
    </w:p>
    <w:p w14:paraId="0743F12E" w14:textId="77777777" w:rsidR="00A91ED7" w:rsidRPr="00B33327" w:rsidRDefault="00A91ED7">
      <w:pPr>
        <w:rPr>
          <w:rFonts w:ascii="Arial" w:hAnsi="Arial" w:cs="Arial"/>
        </w:rPr>
      </w:pPr>
    </w:p>
    <w:sectPr w:rsidR="00A91ED7" w:rsidRPr="00B33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BF3A1E" w16cid:durableId="21815E98"/>
  <w16cid:commentId w16cid:paraId="4533AD31" w16cid:durableId="2180D2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6296E" w14:textId="77777777" w:rsidR="00AE6E18" w:rsidRDefault="00AE6E18" w:rsidP="00EA7E68">
      <w:r>
        <w:separator/>
      </w:r>
    </w:p>
  </w:endnote>
  <w:endnote w:type="continuationSeparator" w:id="0">
    <w:p w14:paraId="70058860" w14:textId="77777777" w:rsidR="00AE6E18" w:rsidRDefault="00AE6E18" w:rsidP="00EA7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DPEK J+ Helvetica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711CD" w14:textId="77777777" w:rsidR="00AE6E18" w:rsidRDefault="00AE6E18" w:rsidP="00EA7E68">
      <w:r>
        <w:separator/>
      </w:r>
    </w:p>
  </w:footnote>
  <w:footnote w:type="continuationSeparator" w:id="0">
    <w:p w14:paraId="2866044A" w14:textId="77777777" w:rsidR="00AE6E18" w:rsidRDefault="00AE6E18" w:rsidP="00EA7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NbI0MzE3MzMxNTRT0lEKTi0uzszPAykwrQUAJDAFESwAAAA="/>
  </w:docVars>
  <w:rsids>
    <w:rsidRoot w:val="003C3944"/>
    <w:rsid w:val="000107A5"/>
    <w:rsid w:val="00054B6F"/>
    <w:rsid w:val="00054C80"/>
    <w:rsid w:val="000679F2"/>
    <w:rsid w:val="000A1515"/>
    <w:rsid w:val="000C35F6"/>
    <w:rsid w:val="000C46CE"/>
    <w:rsid w:val="000C56FB"/>
    <w:rsid w:val="000F4508"/>
    <w:rsid w:val="00104DF7"/>
    <w:rsid w:val="001421D8"/>
    <w:rsid w:val="00153904"/>
    <w:rsid w:val="00177BA0"/>
    <w:rsid w:val="0018364D"/>
    <w:rsid w:val="001B5115"/>
    <w:rsid w:val="001C17FD"/>
    <w:rsid w:val="001F3F16"/>
    <w:rsid w:val="002313AD"/>
    <w:rsid w:val="00231FF5"/>
    <w:rsid w:val="00257EDE"/>
    <w:rsid w:val="00262A7C"/>
    <w:rsid w:val="0026786C"/>
    <w:rsid w:val="002847F0"/>
    <w:rsid w:val="00291F16"/>
    <w:rsid w:val="002A1DEB"/>
    <w:rsid w:val="00341BD2"/>
    <w:rsid w:val="00355778"/>
    <w:rsid w:val="00376E2B"/>
    <w:rsid w:val="003C3944"/>
    <w:rsid w:val="004107FD"/>
    <w:rsid w:val="00455B3C"/>
    <w:rsid w:val="004935C0"/>
    <w:rsid w:val="004A7E54"/>
    <w:rsid w:val="004E0209"/>
    <w:rsid w:val="004E70AF"/>
    <w:rsid w:val="0050018C"/>
    <w:rsid w:val="005A034A"/>
    <w:rsid w:val="005E239C"/>
    <w:rsid w:val="005F1D32"/>
    <w:rsid w:val="00646E0B"/>
    <w:rsid w:val="00656B60"/>
    <w:rsid w:val="00681879"/>
    <w:rsid w:val="006913BD"/>
    <w:rsid w:val="006A65E2"/>
    <w:rsid w:val="006D11F2"/>
    <w:rsid w:val="00710EA9"/>
    <w:rsid w:val="00734315"/>
    <w:rsid w:val="0074632D"/>
    <w:rsid w:val="007A0A2B"/>
    <w:rsid w:val="007D4CC3"/>
    <w:rsid w:val="008322EF"/>
    <w:rsid w:val="00840F37"/>
    <w:rsid w:val="00883611"/>
    <w:rsid w:val="0089093D"/>
    <w:rsid w:val="008A1F53"/>
    <w:rsid w:val="008B0A54"/>
    <w:rsid w:val="008D65DB"/>
    <w:rsid w:val="008D7B48"/>
    <w:rsid w:val="00951B38"/>
    <w:rsid w:val="00963462"/>
    <w:rsid w:val="009635A5"/>
    <w:rsid w:val="009775A1"/>
    <w:rsid w:val="009A3A2B"/>
    <w:rsid w:val="009A63CB"/>
    <w:rsid w:val="009D30D7"/>
    <w:rsid w:val="009E2ACC"/>
    <w:rsid w:val="00A11EFA"/>
    <w:rsid w:val="00A236C5"/>
    <w:rsid w:val="00A50540"/>
    <w:rsid w:val="00A55B85"/>
    <w:rsid w:val="00A6640D"/>
    <w:rsid w:val="00A91ED7"/>
    <w:rsid w:val="00A930DA"/>
    <w:rsid w:val="00A9734D"/>
    <w:rsid w:val="00AE6E18"/>
    <w:rsid w:val="00B04CC3"/>
    <w:rsid w:val="00B27244"/>
    <w:rsid w:val="00B33327"/>
    <w:rsid w:val="00B63A28"/>
    <w:rsid w:val="00B67CAC"/>
    <w:rsid w:val="00B75FB3"/>
    <w:rsid w:val="00B77FAD"/>
    <w:rsid w:val="00B805D3"/>
    <w:rsid w:val="00B84605"/>
    <w:rsid w:val="00B96A5D"/>
    <w:rsid w:val="00BA683B"/>
    <w:rsid w:val="00BD5243"/>
    <w:rsid w:val="00C10A3B"/>
    <w:rsid w:val="00C124CC"/>
    <w:rsid w:val="00C1276D"/>
    <w:rsid w:val="00C36BFF"/>
    <w:rsid w:val="00C44DD6"/>
    <w:rsid w:val="00C61CEA"/>
    <w:rsid w:val="00C848A1"/>
    <w:rsid w:val="00C92CCA"/>
    <w:rsid w:val="00CB42BC"/>
    <w:rsid w:val="00CD3832"/>
    <w:rsid w:val="00CE1A8B"/>
    <w:rsid w:val="00CE6CF8"/>
    <w:rsid w:val="00D13B92"/>
    <w:rsid w:val="00D27C3A"/>
    <w:rsid w:val="00D50284"/>
    <w:rsid w:val="00D530E3"/>
    <w:rsid w:val="00D531E6"/>
    <w:rsid w:val="00D7440F"/>
    <w:rsid w:val="00D800F9"/>
    <w:rsid w:val="00DA2847"/>
    <w:rsid w:val="00DB6748"/>
    <w:rsid w:val="00E15FDE"/>
    <w:rsid w:val="00E42164"/>
    <w:rsid w:val="00E66180"/>
    <w:rsid w:val="00E66E42"/>
    <w:rsid w:val="00E762AA"/>
    <w:rsid w:val="00E82893"/>
    <w:rsid w:val="00EA6B29"/>
    <w:rsid w:val="00EA7E68"/>
    <w:rsid w:val="00EB6386"/>
    <w:rsid w:val="00EC29D7"/>
    <w:rsid w:val="00EC32C1"/>
    <w:rsid w:val="00EC7D49"/>
    <w:rsid w:val="00ED5E23"/>
    <w:rsid w:val="00EE10FF"/>
    <w:rsid w:val="00EF11F2"/>
    <w:rsid w:val="00EF74B5"/>
    <w:rsid w:val="00F05AC1"/>
    <w:rsid w:val="00F15894"/>
    <w:rsid w:val="00F42583"/>
    <w:rsid w:val="00F5088B"/>
    <w:rsid w:val="00F62AED"/>
    <w:rsid w:val="00F6716C"/>
    <w:rsid w:val="00F70349"/>
    <w:rsid w:val="00F71885"/>
    <w:rsid w:val="00F77E73"/>
    <w:rsid w:val="00FA0B73"/>
    <w:rsid w:val="00FA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3DC6A"/>
  <w15:chartTrackingRefBased/>
  <w15:docId w15:val="{E2EA18FD-7446-40E3-8EFF-D16B4240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7E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7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7E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7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7E68"/>
    <w:rPr>
      <w:sz w:val="18"/>
      <w:szCs w:val="18"/>
    </w:rPr>
  </w:style>
  <w:style w:type="table" w:styleId="a5">
    <w:name w:val="Table Grid"/>
    <w:basedOn w:val="a1"/>
    <w:uiPriority w:val="59"/>
    <w:rsid w:val="00231FF5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List Paragraph"/>
    <w:basedOn w:val="a"/>
    <w:uiPriority w:val="34"/>
    <w:qFormat/>
    <w:rsid w:val="009A63CB"/>
    <w:pPr>
      <w:ind w:firstLineChars="200" w:firstLine="420"/>
    </w:pPr>
    <w:rPr>
      <w:rFonts w:ascii="Calibri" w:eastAsia="宋体" w:hAnsi="Calibri" w:cs="Times New Roman"/>
    </w:rPr>
  </w:style>
  <w:style w:type="paragraph" w:customStyle="1" w:styleId="Default">
    <w:name w:val="Default"/>
    <w:rsid w:val="009A63CB"/>
    <w:pPr>
      <w:widowControl w:val="0"/>
      <w:autoSpaceDE w:val="0"/>
      <w:autoSpaceDN w:val="0"/>
      <w:adjustRightInd w:val="0"/>
    </w:pPr>
    <w:rPr>
      <w:rFonts w:ascii="KDPEK J+ Helvetica" w:eastAsia="KDPEK J+ Helvetica" w:hAnsi="Calibri" w:cs="KDPEK J+ Helvetica"/>
      <w:color w:val="000000"/>
      <w:kern w:val="0"/>
      <w:sz w:val="24"/>
      <w:szCs w:val="24"/>
    </w:rPr>
  </w:style>
  <w:style w:type="paragraph" w:customStyle="1" w:styleId="SAMPLE1">
    <w:name w:val="SAMPLE1"/>
    <w:basedOn w:val="a6"/>
    <w:qFormat/>
    <w:rsid w:val="009A63CB"/>
    <w:pPr>
      <w:autoSpaceDE w:val="0"/>
      <w:autoSpaceDN w:val="0"/>
      <w:adjustRightInd w:val="0"/>
      <w:spacing w:line="480" w:lineRule="auto"/>
      <w:ind w:left="280" w:rightChars="-51" w:right="-112" w:firstLineChars="0" w:firstLine="0"/>
    </w:pPr>
    <w:rPr>
      <w:rFonts w:ascii="Arial" w:hAnsi="Arial" w:cs="Arial"/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F62AE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62AE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62AE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62AE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62AE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62AE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62A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凡扬</dc:creator>
  <cp:keywords/>
  <dc:description/>
  <cp:lastModifiedBy>孔 凡扬</cp:lastModifiedBy>
  <cp:revision>9</cp:revision>
  <dcterms:created xsi:type="dcterms:W3CDTF">2020-02-25T15:38:00Z</dcterms:created>
  <dcterms:modified xsi:type="dcterms:W3CDTF">2020-06-20T14:24:00Z</dcterms:modified>
</cp:coreProperties>
</file>